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F50AFC" w14:textId="660AE3EF" w:rsidR="008A7CFC" w:rsidRDefault="008A7CFC" w:rsidP="00972C3F">
      <w:pPr>
        <w:pStyle w:val="Heading2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le </w:t>
      </w:r>
      <w:bookmarkStart w:id="0" w:name="_GoBack"/>
      <w:bookmarkEnd w:id="0"/>
      <w:r w:rsidR="00515C00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. </w:t>
      </w:r>
      <w:r w:rsidRPr="008A7CFC">
        <w:rPr>
          <w:lang w:val="en-US"/>
        </w:rPr>
        <w:t xml:space="preserve">Interview guide pilot study Wheelchair </w:t>
      </w:r>
      <w:proofErr w:type="spellStart"/>
      <w:r w:rsidRPr="008A7CFC">
        <w:rPr>
          <w:lang w:val="en-US"/>
        </w:rPr>
        <w:t>ExercisE</w:t>
      </w:r>
      <w:proofErr w:type="spellEnd"/>
      <w:r w:rsidRPr="008A7CFC">
        <w:rPr>
          <w:lang w:val="en-US"/>
        </w:rPr>
        <w:t xml:space="preserve"> and Lifestyle Study (WHEELS) project</w:t>
      </w:r>
    </w:p>
    <w:p w14:paraId="25B36DB2" w14:textId="77777777" w:rsidR="008A7CFC" w:rsidRDefault="008A7CFC" w:rsidP="008A7CFC">
      <w:pPr>
        <w:pStyle w:val="NoSpacing"/>
        <w:rPr>
          <w:b/>
          <w:bCs/>
          <w:lang w:val="en-US"/>
        </w:rPr>
      </w:pPr>
    </w:p>
    <w:tbl>
      <w:tblPr>
        <w:tblW w:w="921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8"/>
        <w:gridCol w:w="3969"/>
        <w:gridCol w:w="3827"/>
      </w:tblGrid>
      <w:tr w:rsidR="003A112E" w:rsidRPr="00F66E95" w14:paraId="6FA01DC3" w14:textId="77777777" w:rsidTr="003A112E">
        <w:trPr>
          <w:trHeight w:val="1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BCD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83FAC9" w14:textId="77777777" w:rsidR="003A112E" w:rsidRPr="005A162B" w:rsidRDefault="003A112E" w:rsidP="003A112E">
            <w:pPr>
              <w:spacing w:after="120"/>
              <w:rPr>
                <w:b/>
                <w:bCs/>
                <w:sz w:val="20"/>
                <w:szCs w:val="20"/>
                <w:lang w:val="en-US"/>
              </w:rPr>
            </w:pPr>
            <w:r w:rsidRPr="005A162B">
              <w:rPr>
                <w:b/>
                <w:bCs/>
                <w:sz w:val="20"/>
                <w:szCs w:val="20"/>
                <w:lang w:val="en-US"/>
              </w:rPr>
              <w:t>Topic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BBCD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38E8E8" w14:textId="77777777" w:rsidR="003A112E" w:rsidRPr="005A162B" w:rsidRDefault="003A112E" w:rsidP="003A112E">
            <w:pPr>
              <w:spacing w:after="120"/>
              <w:rPr>
                <w:b/>
                <w:bCs/>
                <w:sz w:val="20"/>
                <w:szCs w:val="20"/>
                <w:lang w:val="en-US"/>
              </w:rPr>
            </w:pPr>
            <w:r w:rsidRPr="005A162B">
              <w:rPr>
                <w:b/>
                <w:bCs/>
                <w:sz w:val="20"/>
                <w:szCs w:val="20"/>
                <w:lang w:val="en-US"/>
              </w:rPr>
              <w:t>Main question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BBCD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4BD7BB" w14:textId="77777777" w:rsidR="003A112E" w:rsidRPr="005A162B" w:rsidRDefault="003A112E" w:rsidP="003A112E">
            <w:pPr>
              <w:spacing w:after="120"/>
              <w:rPr>
                <w:b/>
                <w:bCs/>
                <w:sz w:val="20"/>
                <w:szCs w:val="20"/>
                <w:lang w:val="en-US"/>
              </w:rPr>
            </w:pPr>
            <w:r w:rsidRPr="005A162B">
              <w:rPr>
                <w:b/>
                <w:bCs/>
                <w:sz w:val="20"/>
                <w:szCs w:val="20"/>
                <w:lang w:val="en-US"/>
              </w:rPr>
              <w:t>Possible follow-up questions</w:t>
            </w:r>
          </w:p>
        </w:tc>
      </w:tr>
      <w:tr w:rsidR="008A7CFC" w:rsidRPr="002C35CF" w14:paraId="2FD9155C" w14:textId="77777777" w:rsidTr="003A112E">
        <w:trPr>
          <w:trHeight w:val="37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3F6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A2B334" w14:textId="77777777" w:rsidR="008A7CFC" w:rsidRPr="003A112E" w:rsidRDefault="003A112E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3A112E">
              <w:rPr>
                <w:sz w:val="18"/>
                <w:szCs w:val="18"/>
                <w:lang w:val="en-US"/>
              </w:rPr>
              <w:t>Open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3F6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C1CB5A" w14:textId="77777777" w:rsidR="008A7CFC" w:rsidRPr="003A112E" w:rsidRDefault="003A112E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3A112E">
              <w:rPr>
                <w:sz w:val="18"/>
                <w:szCs w:val="18"/>
                <w:lang w:val="en-US"/>
              </w:rPr>
              <w:t xml:space="preserve">How experienced are you with using </w:t>
            </w:r>
            <w:r>
              <w:rPr>
                <w:sz w:val="18"/>
                <w:szCs w:val="18"/>
                <w:lang w:val="en-US"/>
              </w:rPr>
              <w:t xml:space="preserve">smartphone </w:t>
            </w:r>
            <w:r w:rsidRPr="003A112E">
              <w:rPr>
                <w:sz w:val="18"/>
                <w:szCs w:val="18"/>
                <w:lang w:val="en-US"/>
              </w:rPr>
              <w:t>applications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3F6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A3001A" w14:textId="77777777" w:rsidR="008A7CFC" w:rsidRDefault="003A112E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3A112E">
              <w:rPr>
                <w:sz w:val="18"/>
                <w:szCs w:val="18"/>
                <w:lang w:val="en-US"/>
              </w:rPr>
              <w:t>How long have you been using a smartphone?</w:t>
            </w:r>
          </w:p>
          <w:p w14:paraId="7147DF6D" w14:textId="77777777" w:rsidR="003A112E" w:rsidRDefault="003A112E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3A112E">
              <w:rPr>
                <w:sz w:val="18"/>
                <w:szCs w:val="18"/>
                <w:lang w:val="en-US"/>
              </w:rPr>
              <w:t xml:space="preserve">Which </w:t>
            </w:r>
            <w:r>
              <w:rPr>
                <w:sz w:val="18"/>
                <w:szCs w:val="18"/>
                <w:lang w:val="en-US"/>
              </w:rPr>
              <w:t>lifestyle</w:t>
            </w:r>
            <w:r w:rsidR="009D021B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related apps do you already use?</w:t>
            </w:r>
          </w:p>
          <w:p w14:paraId="6D534DB5" w14:textId="77777777" w:rsidR="009D021B" w:rsidRPr="003A112E" w:rsidRDefault="009D021B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 what reason do you use these apps?</w:t>
            </w:r>
          </w:p>
        </w:tc>
      </w:tr>
      <w:tr w:rsidR="008A7CFC" w:rsidRPr="002C35CF" w14:paraId="36A647AF" w14:textId="77777777" w:rsidTr="003A112E">
        <w:trPr>
          <w:trHeight w:val="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D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1546F6" w14:textId="77777777" w:rsidR="008A7CFC" w:rsidRPr="003A112E" w:rsidRDefault="003A112E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3A112E">
              <w:rPr>
                <w:sz w:val="18"/>
                <w:szCs w:val="18"/>
                <w:lang w:val="en-US"/>
              </w:rPr>
              <w:t>Goal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D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500B5B" w14:textId="77777777" w:rsidR="008A7CFC" w:rsidRPr="003A112E" w:rsidRDefault="009D021B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at were your goals to work on using the WHEELS app? (e.g. exercising more often, eating healthier, more attention to relaxation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7ED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D0808B" w14:textId="77777777" w:rsidR="008A7CFC" w:rsidRDefault="009D021B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9D021B">
              <w:rPr>
                <w:sz w:val="18"/>
                <w:szCs w:val="18"/>
                <w:lang w:val="en-US"/>
              </w:rPr>
              <w:t>What is the reason for working on these goals?</w:t>
            </w:r>
          </w:p>
          <w:p w14:paraId="5FE03035" w14:textId="77777777" w:rsidR="009D021B" w:rsidRPr="003A112E" w:rsidRDefault="009D021B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9D021B">
              <w:rPr>
                <w:sz w:val="18"/>
                <w:szCs w:val="18"/>
                <w:lang w:val="en-US"/>
              </w:rPr>
              <w:t>What was the reason for not working on goals</w:t>
            </w:r>
            <w:r>
              <w:rPr>
                <w:sz w:val="18"/>
                <w:szCs w:val="18"/>
                <w:lang w:val="en-US"/>
              </w:rPr>
              <w:t xml:space="preserve"> in other lifestyle areas</w:t>
            </w:r>
            <w:r w:rsidRPr="009D021B">
              <w:rPr>
                <w:sz w:val="18"/>
                <w:szCs w:val="18"/>
                <w:lang w:val="en-US"/>
              </w:rPr>
              <w:t>?</w:t>
            </w:r>
          </w:p>
        </w:tc>
      </w:tr>
      <w:tr w:rsidR="003A112E" w:rsidRPr="002C35CF" w14:paraId="4CA59F43" w14:textId="77777777" w:rsidTr="003A112E">
        <w:trPr>
          <w:trHeight w:val="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3F6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18C3AA" w14:textId="0E5035F6" w:rsidR="003A112E" w:rsidRPr="003A112E" w:rsidRDefault="007A158E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erenc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3F6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172859" w14:textId="77777777" w:rsidR="003A112E" w:rsidRPr="003A112E" w:rsidRDefault="009D021B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9D021B">
              <w:rPr>
                <w:sz w:val="18"/>
                <w:szCs w:val="18"/>
                <w:lang w:val="en-US"/>
              </w:rPr>
              <w:t>To what extent have you used the WHEELS app for the entire 12 weeks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3F6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73C522" w14:textId="77777777" w:rsidR="009D021B" w:rsidRPr="009D021B" w:rsidRDefault="009D021B" w:rsidP="009D021B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9D021B">
              <w:rPr>
                <w:sz w:val="18"/>
                <w:szCs w:val="18"/>
                <w:lang w:val="en-US"/>
              </w:rPr>
              <w:t>How many times a week?</w:t>
            </w:r>
          </w:p>
          <w:p w14:paraId="285E8B49" w14:textId="77777777" w:rsidR="009D021B" w:rsidRPr="009D021B" w:rsidRDefault="009D021B" w:rsidP="009D021B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9D021B">
              <w:rPr>
                <w:sz w:val="18"/>
                <w:szCs w:val="18"/>
                <w:lang w:val="en-US"/>
              </w:rPr>
              <w:t>What did you use the WHEELS app for?</w:t>
            </w:r>
          </w:p>
          <w:p w14:paraId="4E123281" w14:textId="77777777" w:rsidR="009D021B" w:rsidRPr="009D021B" w:rsidRDefault="009D021B" w:rsidP="009D021B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9D021B">
              <w:rPr>
                <w:sz w:val="18"/>
                <w:szCs w:val="18"/>
                <w:lang w:val="en-US"/>
              </w:rPr>
              <w:t>Which parts?</w:t>
            </w:r>
          </w:p>
          <w:p w14:paraId="2B28678A" w14:textId="77777777" w:rsidR="009D021B" w:rsidRPr="009D021B" w:rsidRDefault="009D021B" w:rsidP="009D021B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9D021B">
              <w:rPr>
                <w:sz w:val="18"/>
                <w:szCs w:val="18"/>
                <w:lang w:val="en-US"/>
              </w:rPr>
              <w:t>To what extent has the WHEELS app stimulated you to achieve your goals?</w:t>
            </w:r>
          </w:p>
          <w:p w14:paraId="4818E975" w14:textId="77777777" w:rsidR="009D021B" w:rsidRPr="009D021B" w:rsidRDefault="009D021B" w:rsidP="009D021B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9D021B">
              <w:rPr>
                <w:sz w:val="18"/>
                <w:szCs w:val="18"/>
                <w:lang w:val="en-US"/>
              </w:rPr>
              <w:t>If not, when did you drop out?</w:t>
            </w:r>
          </w:p>
          <w:p w14:paraId="7EC0FC8D" w14:textId="77777777" w:rsidR="003A112E" w:rsidRPr="003A112E" w:rsidRDefault="009D021B" w:rsidP="009D021B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9D021B">
              <w:rPr>
                <w:sz w:val="18"/>
                <w:szCs w:val="18"/>
                <w:lang w:val="en-US"/>
              </w:rPr>
              <w:t>What was the reason for that?</w:t>
            </w:r>
          </w:p>
        </w:tc>
      </w:tr>
      <w:tr w:rsidR="003A112E" w:rsidRPr="002C35CF" w14:paraId="5B4B9A66" w14:textId="77777777" w:rsidTr="003A112E">
        <w:trPr>
          <w:trHeight w:val="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D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DBB8DE" w14:textId="77777777" w:rsidR="003A112E" w:rsidRPr="003A112E" w:rsidRDefault="003A112E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3A112E">
              <w:rPr>
                <w:sz w:val="18"/>
                <w:szCs w:val="18"/>
                <w:lang w:val="en-US"/>
              </w:rPr>
              <w:t>Motiva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D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4FC2DC" w14:textId="77777777" w:rsidR="003A112E" w:rsidRPr="003A112E" w:rsidRDefault="009D021B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9D021B">
              <w:rPr>
                <w:sz w:val="18"/>
                <w:szCs w:val="18"/>
                <w:lang w:val="en-US"/>
              </w:rPr>
              <w:t xml:space="preserve">What has </w:t>
            </w:r>
            <w:r>
              <w:rPr>
                <w:sz w:val="18"/>
                <w:szCs w:val="18"/>
                <w:lang w:val="en-US"/>
              </w:rPr>
              <w:t xml:space="preserve">(or has not) </w:t>
            </w:r>
            <w:r w:rsidRPr="009D021B">
              <w:rPr>
                <w:sz w:val="18"/>
                <w:szCs w:val="18"/>
                <w:lang w:val="en-US"/>
              </w:rPr>
              <w:t xml:space="preserve">helped you to maintain your motivation to change your lifestyle? (personal </w:t>
            </w:r>
            <w:r>
              <w:rPr>
                <w:sz w:val="18"/>
                <w:szCs w:val="18"/>
                <w:lang w:val="en-US"/>
              </w:rPr>
              <w:t xml:space="preserve">factors </w:t>
            </w:r>
            <w:r w:rsidRPr="009D021B">
              <w:rPr>
                <w:sz w:val="18"/>
                <w:szCs w:val="18"/>
                <w:lang w:val="en-US"/>
              </w:rPr>
              <w:t>and app</w:t>
            </w:r>
            <w:r>
              <w:rPr>
                <w:sz w:val="18"/>
                <w:szCs w:val="18"/>
                <w:lang w:val="en-US"/>
              </w:rPr>
              <w:t xml:space="preserve"> related factors</w:t>
            </w:r>
            <w:r w:rsidRPr="009D021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7ED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F36430" w14:textId="77777777" w:rsidR="003A112E" w:rsidRDefault="009D021B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at went well in this?</w:t>
            </w:r>
          </w:p>
          <w:p w14:paraId="1A575F6E" w14:textId="77777777" w:rsidR="009D021B" w:rsidRDefault="009D021B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at did you run into?</w:t>
            </w:r>
          </w:p>
          <w:p w14:paraId="24F4B835" w14:textId="77777777" w:rsidR="009D021B" w:rsidRPr="003A112E" w:rsidRDefault="00D807D1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w did you manage to keep it up?</w:t>
            </w:r>
          </w:p>
        </w:tc>
      </w:tr>
      <w:tr w:rsidR="003A112E" w:rsidRPr="002C35CF" w14:paraId="15FF72AB" w14:textId="77777777" w:rsidTr="003A112E">
        <w:trPr>
          <w:trHeight w:val="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3F6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6F3064" w14:textId="77777777" w:rsidR="003A112E" w:rsidRPr="003A112E" w:rsidRDefault="003A112E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3A112E">
              <w:rPr>
                <w:sz w:val="18"/>
                <w:szCs w:val="18"/>
                <w:lang w:val="en-US"/>
              </w:rPr>
              <w:t>Ease of u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3F6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A05767" w14:textId="77777777" w:rsidR="003A112E" w:rsidRDefault="00D807D1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at came easy to you when it comes to using the app?</w:t>
            </w:r>
          </w:p>
          <w:p w14:paraId="4445D39F" w14:textId="77777777" w:rsidR="00D807D1" w:rsidRPr="003A112E" w:rsidRDefault="00D807D1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at was difficult for you when it comes to using the app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3F6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D4665C" w14:textId="77777777" w:rsidR="00D807D1" w:rsidRPr="00D807D1" w:rsidRDefault="00D807D1" w:rsidP="00D807D1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D807D1">
              <w:rPr>
                <w:sz w:val="18"/>
                <w:szCs w:val="18"/>
                <w:lang w:val="en-US"/>
              </w:rPr>
              <w:t>Which aspects of the WHEEL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D807D1">
              <w:rPr>
                <w:sz w:val="18"/>
                <w:szCs w:val="18"/>
                <w:lang w:val="en-US"/>
              </w:rPr>
              <w:t>app are unnecessary, could be improved, w</w:t>
            </w:r>
            <w:r w:rsidR="005A162B">
              <w:rPr>
                <w:sz w:val="18"/>
                <w:szCs w:val="18"/>
                <w:lang w:val="en-US"/>
              </w:rPr>
              <w:t>ere</w:t>
            </w:r>
            <w:r w:rsidRPr="00D807D1">
              <w:rPr>
                <w:sz w:val="18"/>
                <w:szCs w:val="18"/>
                <w:lang w:val="en-US"/>
              </w:rPr>
              <w:t xml:space="preserve"> unclear</w:t>
            </w:r>
            <w:r w:rsidR="005A162B">
              <w:rPr>
                <w:sz w:val="18"/>
                <w:szCs w:val="18"/>
                <w:lang w:val="en-US"/>
              </w:rPr>
              <w:t>?</w:t>
            </w:r>
          </w:p>
          <w:p w14:paraId="0067AAF9" w14:textId="77777777" w:rsidR="00D807D1" w:rsidRPr="00D807D1" w:rsidRDefault="00D807D1" w:rsidP="00D807D1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D807D1">
              <w:rPr>
                <w:sz w:val="18"/>
                <w:szCs w:val="18"/>
                <w:lang w:val="en-US"/>
              </w:rPr>
              <w:t>Which aspects of the WHEELS</w:t>
            </w:r>
            <w:r w:rsidR="005A162B">
              <w:rPr>
                <w:sz w:val="18"/>
                <w:szCs w:val="18"/>
                <w:lang w:val="en-US"/>
              </w:rPr>
              <w:t xml:space="preserve"> </w:t>
            </w:r>
            <w:r w:rsidRPr="00D807D1">
              <w:rPr>
                <w:sz w:val="18"/>
                <w:szCs w:val="18"/>
                <w:lang w:val="en-US"/>
              </w:rPr>
              <w:t>app are useful</w:t>
            </w:r>
            <w:r w:rsidR="005A162B">
              <w:rPr>
                <w:sz w:val="18"/>
                <w:szCs w:val="18"/>
                <w:lang w:val="en-US"/>
              </w:rPr>
              <w:t xml:space="preserve"> </w:t>
            </w:r>
            <w:r w:rsidRPr="00D807D1">
              <w:rPr>
                <w:sz w:val="18"/>
                <w:szCs w:val="18"/>
                <w:lang w:val="en-US"/>
              </w:rPr>
              <w:t>and clear</w:t>
            </w:r>
            <w:r w:rsidR="005A162B">
              <w:rPr>
                <w:sz w:val="18"/>
                <w:szCs w:val="18"/>
                <w:lang w:val="en-US"/>
              </w:rPr>
              <w:t>?</w:t>
            </w:r>
          </w:p>
          <w:p w14:paraId="2416B3E1" w14:textId="77777777" w:rsidR="003A112E" w:rsidRPr="003A112E" w:rsidRDefault="00D807D1" w:rsidP="00D807D1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D807D1">
              <w:rPr>
                <w:sz w:val="18"/>
                <w:szCs w:val="18"/>
                <w:lang w:val="en-US"/>
              </w:rPr>
              <w:t>Which parts did you expect in the app but were not included?</w:t>
            </w:r>
          </w:p>
        </w:tc>
      </w:tr>
      <w:tr w:rsidR="003A112E" w:rsidRPr="002C35CF" w14:paraId="38538E95" w14:textId="77777777" w:rsidTr="003A112E">
        <w:trPr>
          <w:trHeight w:val="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D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DEC744" w14:textId="77777777" w:rsidR="003A112E" w:rsidRPr="003A112E" w:rsidRDefault="003A112E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3A112E">
              <w:rPr>
                <w:sz w:val="18"/>
                <w:szCs w:val="18"/>
                <w:lang w:val="en-US"/>
              </w:rPr>
              <w:t>Satisfa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D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8F3793" w14:textId="77777777" w:rsidR="003A112E" w:rsidRPr="003A112E" w:rsidRDefault="005A162B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5A162B">
              <w:rPr>
                <w:sz w:val="18"/>
                <w:szCs w:val="18"/>
                <w:lang w:val="en-US"/>
              </w:rPr>
              <w:t>What are you satisfied with regarding the app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7ED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53BAE6" w14:textId="77777777" w:rsidR="005A162B" w:rsidRPr="005A162B" w:rsidRDefault="005A162B" w:rsidP="005A162B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5A162B">
              <w:rPr>
                <w:sz w:val="18"/>
                <w:szCs w:val="18"/>
                <w:lang w:val="en-US"/>
              </w:rPr>
              <w:t>Can you give an example</w:t>
            </w:r>
            <w:r>
              <w:rPr>
                <w:sz w:val="18"/>
                <w:szCs w:val="18"/>
                <w:lang w:val="en-US"/>
              </w:rPr>
              <w:t>?</w:t>
            </w:r>
          </w:p>
          <w:p w14:paraId="0835E1C0" w14:textId="77777777" w:rsidR="005A162B" w:rsidRPr="005A162B" w:rsidRDefault="005A162B" w:rsidP="005A162B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5A162B">
              <w:rPr>
                <w:sz w:val="18"/>
                <w:szCs w:val="18"/>
                <w:lang w:val="en-US"/>
              </w:rPr>
              <w:t>What did you run into that you were not satisfied with?</w:t>
            </w:r>
          </w:p>
          <w:p w14:paraId="16222E36" w14:textId="77777777" w:rsidR="003A112E" w:rsidRPr="003A112E" w:rsidRDefault="005A162B" w:rsidP="005A162B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5A162B">
              <w:rPr>
                <w:sz w:val="18"/>
                <w:szCs w:val="18"/>
                <w:lang w:val="en-US"/>
              </w:rPr>
              <w:t>How did you solve that?</w:t>
            </w:r>
          </w:p>
        </w:tc>
      </w:tr>
      <w:tr w:rsidR="003A112E" w:rsidRPr="002C35CF" w14:paraId="44398F98" w14:textId="77777777" w:rsidTr="003A112E">
        <w:trPr>
          <w:trHeight w:val="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3F6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91B01C" w14:textId="77777777" w:rsidR="003A112E" w:rsidRPr="003A112E" w:rsidRDefault="003A112E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3A112E">
              <w:rPr>
                <w:sz w:val="18"/>
                <w:szCs w:val="18"/>
                <w:lang w:val="en-US"/>
              </w:rPr>
              <w:t>Usefulne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3F6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1E150A" w14:textId="77777777" w:rsidR="003A112E" w:rsidRPr="003A112E" w:rsidRDefault="005A162B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5A162B">
              <w:rPr>
                <w:sz w:val="18"/>
                <w:szCs w:val="18"/>
                <w:lang w:val="en-US"/>
              </w:rPr>
              <w:t>To what extent has the app influenced your exercise behavior</w:t>
            </w:r>
            <w:r>
              <w:rPr>
                <w:sz w:val="18"/>
                <w:szCs w:val="18"/>
                <w:lang w:val="en-US"/>
              </w:rPr>
              <w:t xml:space="preserve"> and/or</w:t>
            </w:r>
            <w:r w:rsidRPr="005A162B">
              <w:rPr>
                <w:sz w:val="18"/>
                <w:szCs w:val="18"/>
                <w:lang w:val="en-US"/>
              </w:rPr>
              <w:t xml:space="preserve"> diet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3F6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19E5A5" w14:textId="77777777" w:rsidR="005A162B" w:rsidRPr="005A162B" w:rsidRDefault="005A162B" w:rsidP="005A162B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5A162B">
              <w:rPr>
                <w:sz w:val="18"/>
                <w:szCs w:val="18"/>
                <w:lang w:val="en-US"/>
              </w:rPr>
              <w:t>How has the app supported you in daily life in the past 12 weeks?</w:t>
            </w:r>
          </w:p>
          <w:p w14:paraId="4D8BA995" w14:textId="77777777" w:rsidR="005A162B" w:rsidRPr="005A162B" w:rsidRDefault="005A162B" w:rsidP="005A162B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5A162B">
              <w:rPr>
                <w:sz w:val="18"/>
                <w:szCs w:val="18"/>
                <w:lang w:val="en-US"/>
              </w:rPr>
              <w:t>To what extent have you achieved your goals?</w:t>
            </w:r>
          </w:p>
          <w:p w14:paraId="01F58D47" w14:textId="77777777" w:rsidR="003A112E" w:rsidRPr="003A112E" w:rsidRDefault="005A162B" w:rsidP="005A162B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5A162B">
              <w:rPr>
                <w:sz w:val="18"/>
                <w:szCs w:val="18"/>
                <w:lang w:val="en-US"/>
              </w:rPr>
              <w:t>What do you think could be improved about the app?</w:t>
            </w:r>
          </w:p>
        </w:tc>
      </w:tr>
      <w:tr w:rsidR="003A112E" w:rsidRPr="00F66E95" w14:paraId="37B185DF" w14:textId="77777777" w:rsidTr="003A112E">
        <w:trPr>
          <w:trHeight w:val="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D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4699E7" w14:textId="77777777" w:rsidR="003A112E" w:rsidRPr="003A112E" w:rsidRDefault="003A112E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3A112E">
              <w:rPr>
                <w:sz w:val="18"/>
                <w:szCs w:val="18"/>
                <w:lang w:val="en-US"/>
              </w:rPr>
              <w:t>End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D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8B220A" w14:textId="77777777" w:rsidR="003A112E" w:rsidRPr="003A112E" w:rsidRDefault="005A162B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 w:rsidRPr="005A162B">
              <w:rPr>
                <w:sz w:val="18"/>
                <w:szCs w:val="18"/>
                <w:lang w:val="en-US"/>
              </w:rPr>
              <w:t>Would you recommend the app to others</w:t>
            </w:r>
            <w:r>
              <w:rPr>
                <w:sz w:val="18"/>
                <w:szCs w:val="18"/>
                <w:lang w:val="en-US"/>
              </w:rPr>
              <w:t>?</w:t>
            </w:r>
            <w:r w:rsidRPr="005A162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7ED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A59B7F" w14:textId="77777777" w:rsidR="003A112E" w:rsidRDefault="005A162B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y?</w:t>
            </w:r>
          </w:p>
          <w:p w14:paraId="224B2405" w14:textId="77777777" w:rsidR="005A162B" w:rsidRPr="003A112E" w:rsidRDefault="005A162B" w:rsidP="00EE5E03">
            <w:pPr>
              <w:spacing w:before="60" w:after="12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y not?</w:t>
            </w:r>
          </w:p>
        </w:tc>
      </w:tr>
    </w:tbl>
    <w:p w14:paraId="30697C60" w14:textId="77777777" w:rsidR="008A7CFC" w:rsidRPr="00D628B6" w:rsidRDefault="008A7CFC" w:rsidP="005A162B">
      <w:pPr>
        <w:rPr>
          <w:rFonts w:ascii="Calibri" w:eastAsia="SimSun" w:hAnsi="Calibri" w:cs="Arial"/>
          <w:lang w:eastAsia="zh-CN"/>
        </w:rPr>
      </w:pPr>
    </w:p>
    <w:p w14:paraId="59D549D6" w14:textId="77777777" w:rsidR="008A7CFC" w:rsidRPr="008A7CFC" w:rsidRDefault="008A7CFC" w:rsidP="008A7CFC">
      <w:pPr>
        <w:pStyle w:val="NoSpacing"/>
      </w:pPr>
    </w:p>
    <w:sectPr w:rsidR="008A7CFC" w:rsidRPr="008A7C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CFC"/>
    <w:rsid w:val="002C35CF"/>
    <w:rsid w:val="003A112E"/>
    <w:rsid w:val="00515C00"/>
    <w:rsid w:val="005A162B"/>
    <w:rsid w:val="006B5C9C"/>
    <w:rsid w:val="007A158E"/>
    <w:rsid w:val="008958B1"/>
    <w:rsid w:val="008A7CFC"/>
    <w:rsid w:val="00972C3F"/>
    <w:rsid w:val="009D021B"/>
    <w:rsid w:val="00D807D1"/>
    <w:rsid w:val="00F3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57A44"/>
  <w15:chartTrackingRefBased/>
  <w15:docId w15:val="{C2F72B6A-6A83-4496-97C2-3A5F906AA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CF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58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7CFC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A7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8958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8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A33D7AD33705449D51A1D94AFA7FB2" ma:contentTypeVersion="15" ma:contentTypeDescription="Create a new document." ma:contentTypeScope="" ma:versionID="38ff248761b64e1d461337662783bc62">
  <xsd:schema xmlns:xsd="http://www.w3.org/2001/XMLSchema" xmlns:xs="http://www.w3.org/2001/XMLSchema" xmlns:p="http://schemas.microsoft.com/office/2006/metadata/properties" xmlns:ns1="http://schemas.microsoft.com/sharepoint/v3" xmlns:ns3="47b4e629-c236-4d63-a48b-e422f99b04e8" xmlns:ns4="edf3a2c5-3a7d-4bd3-8a5a-55eacbda1a01" targetNamespace="http://schemas.microsoft.com/office/2006/metadata/properties" ma:root="true" ma:fieldsID="3e5db6f7691c04a0e48142c23caf9171" ns1:_="" ns3:_="" ns4:_="">
    <xsd:import namespace="http://schemas.microsoft.com/sharepoint/v3"/>
    <xsd:import namespace="47b4e629-c236-4d63-a48b-e422f99b04e8"/>
    <xsd:import namespace="edf3a2c5-3a7d-4bd3-8a5a-55eacbda1a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b4e629-c236-4d63-a48b-e422f99b04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f3a2c5-3a7d-4bd3-8a5a-55eacbda1a0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DFC741-F6CD-4824-883E-CE5334251CC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FD959C83-E0E1-4217-B527-D5B86DDCB7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7b4e629-c236-4d63-a48b-e422f99b04e8"/>
    <ds:schemaRef ds:uri="edf3a2c5-3a7d-4bd3-8a5a-55eacbda1a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683A8A2-E1FD-421F-8190-7E5899E72DE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3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jn FM</dc:creator>
  <cp:keywords/>
  <dc:description/>
  <cp:lastModifiedBy>Hoevenaars, D.P.</cp:lastModifiedBy>
  <cp:revision>2</cp:revision>
  <dcterms:created xsi:type="dcterms:W3CDTF">2021-04-30T10:39:00Z</dcterms:created>
  <dcterms:modified xsi:type="dcterms:W3CDTF">2021-04-30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A33D7AD33705449D51A1D94AFA7FB2</vt:lpwstr>
  </property>
</Properties>
</file>